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AdvT143;方正姚体"/>
          <w:b/>
          <w:b/>
          <w:color w:val="000000"/>
          <w:lang w:eastAsia="zh-CN"/>
        </w:rPr>
      </w:pPr>
      <w:r>
        <w:rPr>
          <w:rFonts w:eastAsia="AdvT143;方正姚体"/>
          <w:b/>
          <w:color w:val="000000"/>
          <w:lang w:eastAsia="zh-CN"/>
        </w:rPr>
        <w:t>Table S2. The GH 11 xylanase gene fragments detected in the goat rumen contents and their closest relative based on amino acid sequence identity and similarity</w:t>
      </w:r>
      <w:r>
        <w:rPr>
          <w:rFonts w:eastAsia="AdvT143;方正姚体"/>
          <w:b/>
          <w:i/>
          <w:color w:val="000000"/>
          <w:vertAlign w:val="superscript"/>
          <w:lang w:eastAsia="zh-CN"/>
        </w:rPr>
        <w:t>a</w:t>
      </w:r>
      <w:r>
        <w:rPr>
          <w:rFonts w:eastAsia="AdvT143;方正姚体"/>
          <w:b/>
          <w:color w:val="000000"/>
          <w:lang w:eastAsia="zh-CN"/>
        </w:rPr>
        <w:t>.</w:t>
      </w:r>
    </w:p>
    <w:tbl>
      <w:tblPr>
        <w:tblW w:w="10691" w:type="dxa"/>
        <w:jc w:val="left"/>
        <w:tblInd w:w="-11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418"/>
        <w:gridCol w:w="1275"/>
        <w:gridCol w:w="1679"/>
        <w:gridCol w:w="1298"/>
        <w:gridCol w:w="3886"/>
      </w:tblGrid>
      <w:tr>
        <w:trPr>
          <w:trHeight w:val="144" w:hRule="atLeast"/>
        </w:trPr>
        <w:tc>
          <w:tcPr>
            <w:tcW w:w="113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 xml:space="preserve">GH 11 </w:t>
            </w:r>
            <w:r>
              <w:rPr>
                <w:lang w:eastAsia="zh-CN"/>
              </w:rPr>
              <w:t>OTU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Accession no.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Protein size (AA)</w:t>
            </w:r>
          </w:p>
        </w:tc>
        <w:tc>
          <w:tcPr>
            <w:tcW w:w="167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Identity</w:t>
            </w:r>
            <w:r>
              <w:rPr>
                <w:lang w:eastAsia="zh-CN"/>
              </w:rPr>
              <w:t>/</w:t>
            </w:r>
            <w:r>
              <w:rPr>
                <w:rFonts w:eastAsia="AdvT143;方正姚体"/>
                <w:lang w:eastAsia="zh-CN"/>
              </w:rPr>
              <w:t xml:space="preserve"> similarity</w:t>
            </w:r>
            <w:r>
              <w:rPr/>
              <w:t xml:space="preserve"> (%)</w:t>
            </w:r>
          </w:p>
        </w:tc>
        <w:tc>
          <w:tcPr>
            <w:tcW w:w="129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No. of sequences</w:t>
            </w:r>
          </w:p>
        </w:tc>
        <w:tc>
          <w:tcPr>
            <w:tcW w:w="38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Closest relative (accession No.)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51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HM773544</w:t>
            </w: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1</w:t>
            </w:r>
          </w:p>
        </w:tc>
        <w:tc>
          <w:tcPr>
            <w:tcW w:w="1679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66/72</w:t>
            </w:r>
          </w:p>
        </w:tc>
        <w:tc>
          <w:tcPr>
            <w:tcW w:w="129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2</w:t>
            </w:r>
          </w:p>
        </w:tc>
        <w:tc>
          <w:tcPr>
            <w:tcW w:w="388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i/>
              </w:rPr>
              <w:t>Orpinomyces</w:t>
            </w:r>
            <w:r>
              <w:rPr/>
              <w:t xml:space="preserve"> sp. FCT 2 (ACY71584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00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6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3/8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3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i/>
                <w:lang w:eastAsia="zh-CN"/>
              </w:rPr>
              <w:t xml:space="preserve">Neocallimastix frontalis </w:t>
            </w:r>
            <w:r>
              <w:rPr>
                <w:lang w:eastAsia="zh-CN"/>
              </w:rPr>
              <w:t>(</w:t>
            </w:r>
            <w:r>
              <w:rPr/>
              <w:t>ABF6635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300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5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2/88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5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i/>
                <w:lang w:eastAsia="zh-CN"/>
              </w:rPr>
              <w:t>N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frontalis </w:t>
            </w:r>
            <w:r>
              <w:rPr>
                <w:lang w:eastAsia="zh-CN"/>
              </w:rPr>
              <w:t>(</w:t>
            </w:r>
            <w:r>
              <w:rPr/>
              <w:t>ABF6635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5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3/8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1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i/>
                <w:lang w:eastAsia="zh-CN"/>
              </w:rPr>
              <w:t>N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frontalis </w:t>
            </w:r>
            <w:r>
              <w:rPr>
                <w:lang w:eastAsia="zh-CN"/>
              </w:rPr>
              <w:t>(</w:t>
            </w:r>
            <w:r>
              <w:rPr/>
              <w:t>ABF6635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HM7735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5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3/78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2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i/>
                <w:lang w:eastAsia="zh-CN"/>
              </w:rPr>
              <w:t>N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frontalis </w:t>
            </w:r>
            <w:r>
              <w:rPr>
                <w:lang w:eastAsia="zh-CN"/>
              </w:rPr>
              <w:t>(</w:t>
            </w:r>
            <w:r>
              <w:rPr/>
              <w:t>ABF6635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0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0/85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1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 xml:space="preserve">Ruminococcus flavefaciens </w:t>
            </w:r>
            <w:r>
              <w:rPr/>
              <w:t>FD-1 (ZP_06145331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0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1/85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3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flavefaciens </w:t>
            </w:r>
            <w:r>
              <w:rPr/>
              <w:t>FD-1 (ZP_06145331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2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5/98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3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 xml:space="preserve">Ruminococcus </w:t>
            </w:r>
            <w:r>
              <w:rPr/>
              <w:t>sp. (CAA90271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2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1/9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10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 xml:space="preserve">Ruminococcus </w:t>
            </w:r>
            <w:r>
              <w:rPr/>
              <w:t>sp. (CAA90271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1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2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2/94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15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 xml:space="preserve">Ruminococcus </w:t>
            </w:r>
            <w:r>
              <w:rPr/>
              <w:t>sp. (CAA90271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1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57/7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3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 xml:space="preserve">Clostridium cellulolyticum </w:t>
            </w:r>
            <w:r>
              <w:rPr/>
              <w:t>H10 (YP_002505108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1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56/73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2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cellulolyticum </w:t>
            </w:r>
            <w:r>
              <w:rPr/>
              <w:t>H10 (YP_0025051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8/88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4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 xml:space="preserve">Anaerocellum thermophilum </w:t>
            </w:r>
            <w:r>
              <w:rPr/>
              <w:t>DSM 6725 (YP_002572022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0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2/87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6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 xml:space="preserve">Clostridium stercorarium </w:t>
            </w:r>
            <w:r>
              <w:rPr/>
              <w:t>(CAD48307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HM7735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0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2/9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2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stercorarium </w:t>
            </w:r>
            <w:r>
              <w:rPr/>
              <w:t>(CAD48307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0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5/9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9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stercorarium </w:t>
            </w:r>
            <w:r>
              <w:rPr/>
              <w:t>(CAD48307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HM7735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0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5/9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5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stercorarium </w:t>
            </w:r>
            <w:r>
              <w:rPr/>
              <w:t>(CAD48307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5/9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1</w:t>
            </w:r>
            <w:r>
              <w:rPr>
                <w:lang w:eastAsia="zh-CN"/>
              </w:rPr>
              <w:t>3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 xml:space="preserve">Ruminococcus albus </w:t>
            </w:r>
            <w:r>
              <w:rPr/>
              <w:t>7 (AAA85198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5/92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2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albus </w:t>
            </w:r>
            <w:r>
              <w:rPr/>
              <w:t>7 (AAA85198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3/9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3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albus </w:t>
            </w:r>
            <w:r>
              <w:rPr/>
              <w:t>7 (AAA85198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3/9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1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albus </w:t>
            </w:r>
            <w:r>
              <w:rPr/>
              <w:t>7 (AAA85198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3/92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7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albus </w:t>
            </w:r>
            <w:r>
              <w:rPr/>
              <w:t>7 (AAA85198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3/93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3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albus </w:t>
            </w:r>
            <w:r>
              <w:rPr/>
              <w:t>7 (AAA85198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4/9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5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albus </w:t>
            </w:r>
            <w:r>
              <w:rPr/>
              <w:t>7 (AAA85198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0/87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 xml:space="preserve">Ruminococcus flavefaciens </w:t>
            </w:r>
            <w:r>
              <w:rPr/>
              <w:t>FD-1 (ZP_06142259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lang w:eastAsia="zh-CN"/>
              </w:rPr>
              <w:t>HM7735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7/92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5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flavefaciens </w:t>
            </w:r>
            <w:r>
              <w:rPr/>
              <w:t>FD-1 (ZP_06142259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5/92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3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bookmarkStart w:id="0" w:name="OLE_LINK15"/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flavefaciens </w:t>
            </w:r>
            <w:r>
              <w:rPr/>
              <w:t>FD-1 (ZP_06142259)</w:t>
            </w:r>
            <w:bookmarkEnd w:id="0"/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5/9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5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flavefaciens </w:t>
            </w:r>
            <w:r>
              <w:rPr/>
              <w:t>FD-1 (ZP_06142259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4/9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flavefaciens </w:t>
            </w:r>
            <w:r>
              <w:rPr/>
              <w:t>FD-1 (ZP_06142259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1/88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1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flavefaciens </w:t>
            </w:r>
            <w:r>
              <w:rPr/>
              <w:t>FD-1 (ZP_06142259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1/97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7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flavefaciens </w:t>
            </w:r>
            <w:r>
              <w:rPr/>
              <w:t>FD-1 (ZP_06142259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95/97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3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flavefaciens </w:t>
            </w:r>
            <w:r>
              <w:rPr/>
              <w:t>FD-1 (ZP_06142259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9/96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2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flavefaciens </w:t>
            </w:r>
            <w:r>
              <w:rPr/>
              <w:t>FD-1 (ZP_06142259)</w:t>
            </w:r>
          </w:p>
        </w:tc>
      </w:tr>
      <w:tr>
        <w:trPr>
          <w:trHeight w:val="144" w:hRule="atLeast"/>
        </w:trPr>
        <w:tc>
          <w:tcPr>
            <w:tcW w:w="113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HM7735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/95</w:t>
            </w:r>
          </w:p>
        </w:tc>
        <w:tc>
          <w:tcPr>
            <w:tcW w:w="129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6</w:t>
            </w:r>
          </w:p>
        </w:tc>
        <w:tc>
          <w:tcPr>
            <w:tcW w:w="388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flavefaciens </w:t>
            </w:r>
            <w:r>
              <w:rPr/>
              <w:t>FD-1 (ZP_06142259)</w:t>
            </w:r>
          </w:p>
        </w:tc>
      </w:tr>
      <w:tr>
        <w:trPr>
          <w:trHeight w:val="144" w:hRule="atLeast"/>
        </w:trPr>
        <w:tc>
          <w:tcPr>
            <w:tcW w:w="113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R90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HM773565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679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88/94</w:t>
            </w:r>
          </w:p>
        </w:tc>
        <w:tc>
          <w:tcPr>
            <w:tcW w:w="129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</w:rPr>
            </w:pPr>
            <w:r>
              <w:rPr/>
              <w:t>5</w:t>
            </w:r>
          </w:p>
        </w:tc>
        <w:tc>
          <w:tcPr>
            <w:tcW w:w="388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i/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flavefaciens </w:t>
            </w:r>
            <w:r>
              <w:rPr/>
              <w:t>FD-1 (ZP_06142259)</w:t>
            </w:r>
          </w:p>
        </w:tc>
      </w:tr>
      <w:tr>
        <w:trPr>
          <w:trHeight w:val="144" w:hRule="atLeast"/>
        </w:trPr>
        <w:tc>
          <w:tcPr>
            <w:tcW w:w="113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Total  3</w:t>
            </w:r>
            <w:r>
              <w:rPr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9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162</w:t>
            </w:r>
          </w:p>
        </w:tc>
        <w:tc>
          <w:tcPr>
            <w:tcW w:w="388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</w:tr>
    </w:tbl>
    <w:p>
      <w:pPr>
        <w:pStyle w:val="Normal"/>
        <w:rPr/>
      </w:pPr>
      <w:r>
        <w:rPr>
          <w:rFonts w:eastAsia="AdvT143;方正姚体"/>
          <w:i/>
          <w:vertAlign w:val="superscript"/>
          <w:lang w:eastAsia="zh-CN"/>
        </w:rPr>
        <w:t>a</w:t>
      </w:r>
      <w:r>
        <w:rPr>
          <w:lang w:eastAsia="zh-CN"/>
        </w:rPr>
        <w:t xml:space="preserve"> </w:t>
      </w:r>
      <w:r>
        <w:rPr>
          <w:lang w:eastAsia="zh-CN"/>
        </w:rPr>
        <w:t>S</w:t>
      </w:r>
      <w:r>
        <w:rPr>
          <w:lang w:eastAsia="zh-CN"/>
        </w:rPr>
        <w:t xml:space="preserve">equence name was selected to represent each </w:t>
      </w:r>
      <w:r>
        <w:rPr>
          <w:lang w:eastAsia="zh-CN"/>
        </w:rPr>
        <w:t>O</w:t>
      </w:r>
      <w:r>
        <w:rPr>
          <w:lang w:eastAsia="zh-CN"/>
        </w:rPr>
        <w:t>TU</w:t>
      </w:r>
      <w:r>
        <w:rPr>
          <w:lang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spacing w:lineRule="exact" w:line="240" w:before="0" w:after="160"/>
    </w:pPr>
    <w:rPr>
      <w:rFonts w:ascii="Verdana" w:hAnsi="Verdana" w:eastAsia="仿宋_GB2312" w:cs="Verdana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spacing w:lineRule="exact" w:line="240" w:before="0" w:after="160"/>
    </w:pPr>
    <w:rPr>
      <w:rFonts w:ascii="Verdana" w:hAnsi="Verdana" w:eastAsia="仿宋_GB2312" w:cs="Verdana"/>
    </w:rPr>
  </w:style>
  <w:style w:type="paragraph" w:styleId="CharCharCharCharCharCharCharCharCharCharCharCharChar1">
    <w:name w:val="Char Char Char Char Char Char Char Char Char Char Char Char Char"/>
    <w:basedOn w:val="Normal"/>
    <w:qFormat/>
    <w:pPr>
      <w:spacing w:lineRule="exact" w:line="240" w:before="0" w:after="160"/>
    </w:pPr>
    <w:rPr>
      <w:rFonts w:ascii="Verdana" w:hAnsi="Verdana" w:eastAsia="仿宋_GB2312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07:24:00Z</dcterms:created>
  <dc:creator>*</dc:creator>
  <dc:description/>
  <cp:keywords/>
  <dc:language>en-US</dc:language>
  <cp:lastModifiedBy>*</cp:lastModifiedBy>
  <dcterms:modified xsi:type="dcterms:W3CDTF">2010-12-21T07:44:00Z</dcterms:modified>
  <cp:revision>17</cp:revision>
  <dc:subject/>
  <dc:title>TABLE 3</dc:title>
</cp:coreProperties>
</file>